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</w:t>
      </w:r>
    </w:p>
    <w:p>
      <w:pPr>
        <w:pStyle w:val="Normal"/>
        <w:rPr/>
      </w:pPr>
      <w:r>
        <w:rPr/>
        <w:t xml:space="preserve">The primers sequences of all 49 exons in </w:t>
      </w:r>
      <w:r>
        <w:rPr>
          <w:i/>
        </w:rPr>
        <w:t>MYO7A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1005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6120"/>
        <w:gridCol w:w="2156"/>
      </w:tblGrid>
      <w:tr>
        <w:trPr>
          <w:trHeight w:val="495" w:hRule="atLeast"/>
        </w:trPr>
        <w:tc>
          <w:tcPr>
            <w:tcW w:w="78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Primer name          </w:t>
            </w:r>
            <w:r>
              <w:rPr>
                <w:b/>
                <w:bCs/>
                <w:kern w:val="0"/>
                <w:sz w:val="24"/>
              </w:rPr>
              <w:t>Sequence (5</w:t>
            </w: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ˊ</w:t>
            </w:r>
            <w:r>
              <w:rPr>
                <w:b/>
                <w:bCs/>
                <w:kern w:val="0"/>
                <w:sz w:val="24"/>
              </w:rPr>
              <w:t>to 3</w:t>
            </w:r>
            <w:r>
              <w:rPr>
                <w:rFonts w:ascii="宋体;SimSun" w:hAnsi="宋体;SimSun" w:cs="宋体;SimSun"/>
                <w:b/>
                <w:bCs/>
                <w:kern w:val="0"/>
                <w:sz w:val="24"/>
              </w:rPr>
              <w:t>＇</w:t>
            </w:r>
            <w:r>
              <w:rPr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2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GTGGTCAGAGGGAGAG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AACAGGTTTCAGACTA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-F</w:t>
            </w:r>
          </w:p>
        </w:tc>
        <w:tc>
          <w:tcPr>
            <w:tcW w:w="8276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GGACTATAAGCCAGATC</w:t>
            </w:r>
          </w:p>
          <w:p>
            <w:pPr>
              <w:pStyle w:val="Normal"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GTGAGAATGGGGAACC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-R</w:t>
            </w:r>
          </w:p>
        </w:tc>
        <w:tc>
          <w:tcPr>
            <w:tcW w:w="827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TCCAGAAGGTTGCTAGT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GCATCTGAGAGGCAGAAGT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CTGAACCCTGTTAGAA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CAGCGGACAAAGTCTC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5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ATGACTCCAAAGCCAG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5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GCTTGATGGCATTTCC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6+E7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GCTGAGTTCCAGTTGGT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6+E7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TTGTGGAGAAGCCCAT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8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GGCTTCTCCACAAGC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8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ACAAGCCAGCAAGAAG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9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CAGGCAGAAAGGGCCTT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9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AGCTTCCATCCCAAAG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0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ACAATGCTGATGCCCT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0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GCAATGTGGTTCCTAC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1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CTTAGTGGAGGCAGTGGT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1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CAGATGTCTACCCACCT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2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CACTTTGTTCCACACAAG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2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GTCCACCGTGATGACGGA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3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GGTGGACTTGACAATT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3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CCCAAATGGCAGATGC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4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TAGTTCCAATTCATCCA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4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GAATCCAACACTTGGCC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5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CTATGATCTTGGGCAA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5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CACAGCAAAGCTCCAT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6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TCTGGAGTCCAGGCTCCA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6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GGTAGAGGCAGGATCTG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7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CGACAGGCCTCACTTTAT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7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CCACCATGTGTGAAGTC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8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GCTGAGGTCACACTTCG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8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TCCCACCTGCTCCTCCA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9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GTTCTTGACCTGTGCTCC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19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ATGCCATGCATGTGTGC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0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CAGGCATTATTCTACA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0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GAGGTCCATGTGACCCA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1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ATCTGAGAGGAGACTGG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1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CAGGTATGTGCACTCCT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2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GGGTGACCTAGAGAAT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2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TGAGTGGGTCTAGTGT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3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CTTGTTGAGAGGCCTCT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3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CCAGTTCATCTCTGCT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4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CAGAGATGAACTGGGT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4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AGTGAAGACTATAGTCA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5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ACTATAGTCTTCACTGC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5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GGTGAGGCAGAGATGA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6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ATCTCTGCCTCACCGA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6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AGGACAGACAGTGTCC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7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ATGACAGTGATGGGGA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7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GGCAAGACCCTCCAGC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8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ATCCTGTCTCCAAAGC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8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GAGGTGGCTGCCTGAG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9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GTGGCTGGAAATAGAT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29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AGGCCAGCAAATGGAGT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0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AGAAAGCAGAGAGCCAAA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0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TGCTGAAGAGCACTCAGC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1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AGAATCTGGTCTGCCTC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1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TCCATCCAGGAGCCTGA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2+E33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ACAGTGATGCACTTCCCT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2+E33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AGGTTAAGTCTGATTCC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4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ATGAGAAAGGTGGGGA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4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ACCTGAGAATTTGTAGG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5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TCTCTGAGCCTCAGTTTC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5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GCCCAATCACGTGCAACC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6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AGGCAAAGGAGAAGTA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6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AGCACCATGCTTCTTGT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7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AGTTGTGACAAGGTGGA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7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TCCCAAGATCATCTTCA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8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AGCACAAAGGAGGCAG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8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TCATCCTGGCAGACAG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9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CATGCAGGGCAGGGAAG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39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GCAGCCCCTTGCATATC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0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TGAGTGTGCAGCCTGAG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0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GGACTGCATCCAGGCAG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1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AGATAGGGTAAAGGTCA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1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TCCGTCTAGCTGGCAGTT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2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AGATGAGGAGCTCAAG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2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CGATGGCCTTCGTCCT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3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GGACCAAAGACTTCCT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3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TCCTCTCTCTTCCGTCT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4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TGGAGTCTTCCCTGAGAA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4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CTGCACAGAGGAGTGCTC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5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GCACTCCTCTGTGCAGGG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5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GTGTCCTCTCTGCCACA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6+E47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ACTGAGAGGCTCTTCCA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6+E47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TCATCAAGTACAAGAAC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8-F1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GACTCTGAGCTCTGAGCT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8-R1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GCCAAGCTGCTGCTCT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8-F2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GTCTGGGAAGGAAATC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8-R2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TCTAGAGATAGATGGTGGC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9-F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CAAACCAAGGTGTGGAG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49-R</w:t>
            </w:r>
          </w:p>
        </w:tc>
        <w:tc>
          <w:tcPr>
            <w:tcW w:w="8276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ACCTAAGCTGAGCC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13:07:00Z</dcterms:created>
  <dc:creator>USER</dc:creator>
  <dc:description/>
  <cp:keywords/>
  <dc:language>en-US</dc:language>
  <cp:lastModifiedBy>USER</cp:lastModifiedBy>
  <dcterms:modified xsi:type="dcterms:W3CDTF">2012-12-30T13:07:00Z</dcterms:modified>
  <cp:revision>2</cp:revision>
  <dc:subject/>
  <dc:title>Supplmentary table 1:</dc:title>
</cp:coreProperties>
</file>